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7DC7E" w14:textId="78505974" w:rsidR="009C48AB" w:rsidRPr="00B715A8" w:rsidRDefault="00B97C3C" w:rsidP="009C48AB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</w:rPr>
      </w:pPr>
      <w:r w:rsidRPr="00B715A8">
        <w:rPr>
          <w:rFonts w:ascii="Calibri" w:hAnsi="Calibri" w:cs="Calibri"/>
          <w:b/>
          <w:bCs/>
          <w:color w:val="000000" w:themeColor="text1"/>
        </w:rPr>
        <w:t>Supplementary</w:t>
      </w:r>
      <w:r w:rsidR="009C48AB" w:rsidRPr="00B715A8">
        <w:rPr>
          <w:rFonts w:ascii="Calibri" w:hAnsi="Calibri" w:cs="Calibri"/>
          <w:b/>
          <w:bCs/>
          <w:color w:val="000000" w:themeColor="text1"/>
        </w:rPr>
        <w:t xml:space="preserve"> </w:t>
      </w:r>
      <w:r w:rsidRPr="00B715A8">
        <w:rPr>
          <w:rFonts w:ascii="Calibri" w:hAnsi="Calibri" w:cs="Calibri"/>
          <w:b/>
          <w:bCs/>
          <w:color w:val="000000" w:themeColor="text1"/>
        </w:rPr>
        <w:t xml:space="preserve">Table </w:t>
      </w:r>
      <w:r w:rsidR="009C48AB" w:rsidRPr="00B715A8">
        <w:rPr>
          <w:rFonts w:ascii="Calibri" w:hAnsi="Calibri" w:cs="Calibri"/>
          <w:b/>
          <w:bCs/>
          <w:color w:val="000000" w:themeColor="text1"/>
        </w:rPr>
        <w:t xml:space="preserve">2. </w:t>
      </w:r>
      <w:r w:rsidR="00B8798F" w:rsidRPr="00B715A8">
        <w:rPr>
          <w:rFonts w:ascii="Calibri" w:hAnsi="Calibri" w:cs="Calibri"/>
          <w:b/>
          <w:bCs/>
          <w:color w:val="000000" w:themeColor="text1"/>
        </w:rPr>
        <w:t xml:space="preserve">Marginal effects results revealed that the changing amount of caesarean </w:t>
      </w:r>
      <w:bookmarkStart w:id="0" w:name="_GoBack"/>
      <w:proofErr w:type="spellStart"/>
      <w:r w:rsidR="005C6887" w:rsidRPr="005C6887">
        <w:rPr>
          <w:rFonts w:ascii="Calibri" w:hAnsi="Calibri" w:cs="Calibri"/>
          <w:b/>
          <w:bCs/>
          <w:strike/>
          <w:color w:val="FF0000"/>
        </w:rPr>
        <w:t>delivery</w:t>
      </w:r>
      <w:bookmarkEnd w:id="0"/>
      <w:r w:rsidR="005C6887">
        <w:rPr>
          <w:rFonts w:ascii="Calibri" w:hAnsi="Calibri" w:cs="Calibri"/>
          <w:b/>
          <w:bCs/>
          <w:color w:val="FF0000"/>
        </w:rPr>
        <w:t>birth</w:t>
      </w:r>
      <w:proofErr w:type="spellEnd"/>
      <w:r w:rsidR="00B8798F" w:rsidRPr="00B715A8">
        <w:rPr>
          <w:rFonts w:ascii="Calibri" w:hAnsi="Calibri" w:cs="Calibri"/>
          <w:b/>
          <w:bCs/>
          <w:color w:val="000000" w:themeColor="text1"/>
        </w:rPr>
        <w:t xml:space="preserve"> rate</w:t>
      </w:r>
      <w:r w:rsidR="009C48AB" w:rsidRPr="00B715A8">
        <w:rPr>
          <w:rFonts w:ascii="Calibri" w:hAnsi="Calibri" w:cs="Calibri"/>
          <w:b/>
          <w:bCs/>
          <w:color w:val="000000" w:themeColor="text1"/>
        </w:rPr>
        <w:t>.</w:t>
      </w:r>
    </w:p>
    <w:p w14:paraId="1C55A9F4" w14:textId="77777777" w:rsidR="00B97C3C" w:rsidRPr="00B715A8" w:rsidRDefault="00B97C3C" w:rsidP="009C48AB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a3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886"/>
        <w:gridCol w:w="1273"/>
        <w:gridCol w:w="1559"/>
        <w:gridCol w:w="992"/>
        <w:gridCol w:w="1701"/>
      </w:tblGrid>
      <w:tr w:rsidR="00B715A8" w:rsidRPr="00B715A8" w14:paraId="1FBC2DFD" w14:textId="77777777" w:rsidTr="006342F4">
        <w:trPr>
          <w:trHeight w:val="409"/>
        </w:trPr>
        <w:tc>
          <w:tcPr>
            <w:tcW w:w="960" w:type="dxa"/>
            <w:vMerge w:val="restart"/>
            <w:tcBorders>
              <w:top w:val="single" w:sz="12" w:space="0" w:color="000000"/>
            </w:tcBorders>
            <w:vAlign w:val="center"/>
          </w:tcPr>
          <w:p w14:paraId="7F516468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886" w:type="dxa"/>
            <w:vMerge w:val="restart"/>
            <w:tcBorders>
              <w:top w:val="single" w:sz="12" w:space="0" w:color="000000"/>
            </w:tcBorders>
            <w:vAlign w:val="center"/>
          </w:tcPr>
          <w:p w14:paraId="7085E124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273" w:type="dxa"/>
            <w:vMerge w:val="restart"/>
            <w:tcBorders>
              <w:top w:val="single" w:sz="12" w:space="0" w:color="000000"/>
            </w:tcBorders>
            <w:vAlign w:val="center"/>
          </w:tcPr>
          <w:p w14:paraId="5B1B098E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rude Rate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  <w:vAlign w:val="center"/>
          </w:tcPr>
          <w:p w14:paraId="374A6095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tandardized Rate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</w:tcBorders>
          </w:tcPr>
          <w:p w14:paraId="3B67FF5C" w14:textId="52EAEF0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hanging amount of Rate</w:t>
            </w:r>
          </w:p>
        </w:tc>
      </w:tr>
      <w:tr w:rsidR="00B715A8" w:rsidRPr="00B715A8" w14:paraId="59002CB5" w14:textId="77777777" w:rsidTr="006342F4">
        <w:trPr>
          <w:trHeight w:val="208"/>
        </w:trPr>
        <w:tc>
          <w:tcPr>
            <w:tcW w:w="960" w:type="dxa"/>
            <w:vMerge/>
            <w:tcBorders>
              <w:bottom w:val="single" w:sz="12" w:space="0" w:color="000000"/>
            </w:tcBorders>
          </w:tcPr>
          <w:p w14:paraId="113CF3EB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86" w:type="dxa"/>
            <w:vMerge/>
            <w:tcBorders>
              <w:bottom w:val="single" w:sz="12" w:space="0" w:color="000000"/>
            </w:tcBorders>
          </w:tcPr>
          <w:p w14:paraId="6A6629E7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73" w:type="dxa"/>
            <w:vMerge/>
            <w:tcBorders>
              <w:bottom w:val="single" w:sz="12" w:space="0" w:color="000000"/>
            </w:tcBorders>
          </w:tcPr>
          <w:p w14:paraId="6C627136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000000"/>
            </w:tcBorders>
          </w:tcPr>
          <w:p w14:paraId="179E0CD8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 w14:paraId="255F876C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</w:tcPr>
          <w:p w14:paraId="5CDB029D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B715A8" w:rsidRPr="00B715A8" w14:paraId="3D5778BA" w14:textId="77777777" w:rsidTr="006342F4">
        <w:trPr>
          <w:trHeight w:val="208"/>
        </w:trPr>
        <w:tc>
          <w:tcPr>
            <w:tcW w:w="7371" w:type="dxa"/>
            <w:gridSpan w:val="6"/>
            <w:tcBorders>
              <w:top w:val="single" w:sz="12" w:space="0" w:color="000000"/>
            </w:tcBorders>
          </w:tcPr>
          <w:p w14:paraId="76BFF644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Total Participants</w:t>
            </w:r>
          </w:p>
        </w:tc>
      </w:tr>
      <w:tr w:rsidR="00B715A8" w:rsidRPr="00B715A8" w14:paraId="342D4D5B" w14:textId="77777777" w:rsidTr="006342F4">
        <w:trPr>
          <w:trHeight w:val="60"/>
        </w:trPr>
        <w:tc>
          <w:tcPr>
            <w:tcW w:w="960" w:type="dxa"/>
          </w:tcPr>
          <w:p w14:paraId="5FBF524F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886" w:type="dxa"/>
            <w:vAlign w:val="bottom"/>
          </w:tcPr>
          <w:p w14:paraId="49C57944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0582</w:t>
            </w:r>
          </w:p>
        </w:tc>
        <w:tc>
          <w:tcPr>
            <w:tcW w:w="1273" w:type="dxa"/>
            <w:vAlign w:val="bottom"/>
          </w:tcPr>
          <w:p w14:paraId="37C9F401" w14:textId="4E3D36B4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9" w:type="dxa"/>
            <w:vAlign w:val="bottom"/>
          </w:tcPr>
          <w:p w14:paraId="59A29D15" w14:textId="4CA0098F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.1</w:t>
            </w:r>
          </w:p>
        </w:tc>
        <w:tc>
          <w:tcPr>
            <w:tcW w:w="992" w:type="dxa"/>
            <w:vAlign w:val="bottom"/>
          </w:tcPr>
          <w:p w14:paraId="4E711CD9" w14:textId="19CA87B5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3</w:t>
            </w:r>
          </w:p>
        </w:tc>
        <w:tc>
          <w:tcPr>
            <w:tcW w:w="1701" w:type="dxa"/>
            <w:vAlign w:val="bottom"/>
          </w:tcPr>
          <w:p w14:paraId="646C9216" w14:textId="612E129C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2-5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</w:tr>
      <w:tr w:rsidR="00B715A8" w:rsidRPr="00B715A8" w14:paraId="2107F895" w14:textId="77777777" w:rsidTr="006342F4">
        <w:trPr>
          <w:trHeight w:val="208"/>
        </w:trPr>
        <w:tc>
          <w:tcPr>
            <w:tcW w:w="960" w:type="dxa"/>
          </w:tcPr>
          <w:p w14:paraId="48FD5D19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886" w:type="dxa"/>
            <w:vAlign w:val="bottom"/>
          </w:tcPr>
          <w:p w14:paraId="3AE95509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4452</w:t>
            </w:r>
          </w:p>
        </w:tc>
        <w:tc>
          <w:tcPr>
            <w:tcW w:w="1273" w:type="dxa"/>
            <w:vAlign w:val="bottom"/>
          </w:tcPr>
          <w:p w14:paraId="247002A7" w14:textId="5BB2E04A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9" w:type="dxa"/>
            <w:vAlign w:val="bottom"/>
          </w:tcPr>
          <w:p w14:paraId="782285F9" w14:textId="6B901FE1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92" w:type="dxa"/>
            <w:vAlign w:val="bottom"/>
          </w:tcPr>
          <w:p w14:paraId="5F7AA255" w14:textId="61DFD828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01" w:type="dxa"/>
            <w:vAlign w:val="bottom"/>
          </w:tcPr>
          <w:p w14:paraId="7EB280E6" w14:textId="3F8CD419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6-4.7</w:t>
            </w:r>
          </w:p>
        </w:tc>
      </w:tr>
      <w:tr w:rsidR="00B715A8" w:rsidRPr="00B715A8" w14:paraId="2B54C515" w14:textId="77777777" w:rsidTr="006342F4">
        <w:trPr>
          <w:trHeight w:val="208"/>
        </w:trPr>
        <w:tc>
          <w:tcPr>
            <w:tcW w:w="960" w:type="dxa"/>
          </w:tcPr>
          <w:p w14:paraId="49D83DE0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886" w:type="dxa"/>
            <w:vAlign w:val="bottom"/>
          </w:tcPr>
          <w:p w14:paraId="07CA9ABD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7832</w:t>
            </w:r>
          </w:p>
        </w:tc>
        <w:tc>
          <w:tcPr>
            <w:tcW w:w="1273" w:type="dxa"/>
            <w:vAlign w:val="bottom"/>
          </w:tcPr>
          <w:p w14:paraId="029EE868" w14:textId="674F7FA2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9" w:type="dxa"/>
            <w:vAlign w:val="bottom"/>
          </w:tcPr>
          <w:p w14:paraId="2546838C" w14:textId="1323E716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.8</w:t>
            </w:r>
          </w:p>
        </w:tc>
        <w:tc>
          <w:tcPr>
            <w:tcW w:w="992" w:type="dxa"/>
            <w:vAlign w:val="bottom"/>
          </w:tcPr>
          <w:p w14:paraId="1D315A52" w14:textId="63745C35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701" w:type="dxa"/>
            <w:vAlign w:val="bottom"/>
          </w:tcPr>
          <w:p w14:paraId="0962B8B6" w14:textId="576D9455" w:rsidR="009C48AB" w:rsidRPr="00B715A8" w:rsidRDefault="00560C4A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</w:t>
            </w:r>
            <w:r w:rsidR="009C48AB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B715A8" w:rsidRPr="00B715A8" w14:paraId="4E9B2774" w14:textId="77777777" w:rsidTr="006342F4">
        <w:trPr>
          <w:trHeight w:val="208"/>
        </w:trPr>
        <w:tc>
          <w:tcPr>
            <w:tcW w:w="960" w:type="dxa"/>
          </w:tcPr>
          <w:p w14:paraId="6E197B7C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886" w:type="dxa"/>
            <w:vAlign w:val="bottom"/>
          </w:tcPr>
          <w:p w14:paraId="62A3417A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1530</w:t>
            </w:r>
          </w:p>
        </w:tc>
        <w:tc>
          <w:tcPr>
            <w:tcW w:w="1273" w:type="dxa"/>
            <w:vAlign w:val="bottom"/>
          </w:tcPr>
          <w:p w14:paraId="2C13C1DC" w14:textId="1E7218D5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9" w:type="dxa"/>
            <w:vAlign w:val="bottom"/>
          </w:tcPr>
          <w:p w14:paraId="0D00D4EA" w14:textId="636503A4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.9</w:t>
            </w:r>
          </w:p>
        </w:tc>
        <w:tc>
          <w:tcPr>
            <w:tcW w:w="992" w:type="dxa"/>
            <w:vAlign w:val="bottom"/>
          </w:tcPr>
          <w:p w14:paraId="73F4CD20" w14:textId="61A3857E" w:rsidR="009C48AB" w:rsidRPr="00B715A8" w:rsidRDefault="008C1BCF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701" w:type="dxa"/>
            <w:vAlign w:val="bottom"/>
          </w:tcPr>
          <w:p w14:paraId="116E46B4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B715A8" w:rsidRPr="00B715A8" w14:paraId="693D5EB2" w14:textId="77777777" w:rsidTr="006342F4">
        <w:trPr>
          <w:trHeight w:val="208"/>
        </w:trPr>
        <w:tc>
          <w:tcPr>
            <w:tcW w:w="960" w:type="dxa"/>
          </w:tcPr>
          <w:p w14:paraId="31457298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886" w:type="dxa"/>
            <w:vAlign w:val="bottom"/>
          </w:tcPr>
          <w:p w14:paraId="504A08CF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3735</w:t>
            </w:r>
          </w:p>
        </w:tc>
        <w:tc>
          <w:tcPr>
            <w:tcW w:w="1273" w:type="dxa"/>
            <w:vAlign w:val="bottom"/>
          </w:tcPr>
          <w:p w14:paraId="4340D400" w14:textId="13A64511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59" w:type="dxa"/>
            <w:vAlign w:val="bottom"/>
          </w:tcPr>
          <w:p w14:paraId="2911E5EF" w14:textId="5364D413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92" w:type="dxa"/>
            <w:vAlign w:val="bottom"/>
          </w:tcPr>
          <w:p w14:paraId="2EAEC4D0" w14:textId="5945288F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701" w:type="dxa"/>
            <w:vAlign w:val="bottom"/>
          </w:tcPr>
          <w:p w14:paraId="01C121E1" w14:textId="38688ED8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</w:t>
            </w:r>
          </w:p>
        </w:tc>
      </w:tr>
      <w:tr w:rsidR="00B715A8" w:rsidRPr="00B715A8" w14:paraId="796B4D88" w14:textId="77777777" w:rsidTr="006342F4">
        <w:trPr>
          <w:trHeight w:val="208"/>
        </w:trPr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7266C814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14:paraId="6C1689F2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1516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37B6EB4C" w14:textId="6CB45140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F6D891D" w14:textId="5AC3A1DC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8321AD1" w14:textId="15F8FE4D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53B9261" w14:textId="1E3CD55A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3-2.4</w:t>
            </w:r>
          </w:p>
        </w:tc>
      </w:tr>
      <w:tr w:rsidR="00B715A8" w:rsidRPr="00B715A8" w14:paraId="66D4D1AE" w14:textId="77777777" w:rsidTr="006342F4">
        <w:trPr>
          <w:trHeight w:val="208"/>
        </w:trPr>
        <w:tc>
          <w:tcPr>
            <w:tcW w:w="7371" w:type="dxa"/>
            <w:gridSpan w:val="6"/>
            <w:tcBorders>
              <w:top w:val="single" w:sz="4" w:space="0" w:color="auto"/>
            </w:tcBorders>
          </w:tcPr>
          <w:p w14:paraId="248A4063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Urban Primipara</w:t>
            </w:r>
          </w:p>
        </w:tc>
      </w:tr>
      <w:tr w:rsidR="00B715A8" w:rsidRPr="00B715A8" w14:paraId="05CAE038" w14:textId="77777777" w:rsidTr="006342F4">
        <w:trPr>
          <w:trHeight w:val="208"/>
        </w:trPr>
        <w:tc>
          <w:tcPr>
            <w:tcW w:w="960" w:type="dxa"/>
          </w:tcPr>
          <w:p w14:paraId="0D7CF780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886" w:type="dxa"/>
          </w:tcPr>
          <w:p w14:paraId="0E2FA393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673</w:t>
            </w:r>
          </w:p>
        </w:tc>
        <w:tc>
          <w:tcPr>
            <w:tcW w:w="1273" w:type="dxa"/>
          </w:tcPr>
          <w:p w14:paraId="54A2E91C" w14:textId="5C9DE74E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.9</w:t>
            </w:r>
          </w:p>
        </w:tc>
        <w:tc>
          <w:tcPr>
            <w:tcW w:w="1559" w:type="dxa"/>
          </w:tcPr>
          <w:p w14:paraId="08D5C58C" w14:textId="57407102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bottom"/>
          </w:tcPr>
          <w:p w14:paraId="0C082E54" w14:textId="0C409283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9</w:t>
            </w:r>
          </w:p>
        </w:tc>
        <w:tc>
          <w:tcPr>
            <w:tcW w:w="1701" w:type="dxa"/>
            <w:vAlign w:val="bottom"/>
          </w:tcPr>
          <w:p w14:paraId="30E61546" w14:textId="1ED1B23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6-10.2</w:t>
            </w:r>
          </w:p>
        </w:tc>
      </w:tr>
      <w:tr w:rsidR="00B715A8" w:rsidRPr="00B715A8" w14:paraId="070C01C1" w14:textId="77777777" w:rsidTr="006342F4">
        <w:trPr>
          <w:trHeight w:val="208"/>
        </w:trPr>
        <w:tc>
          <w:tcPr>
            <w:tcW w:w="960" w:type="dxa"/>
          </w:tcPr>
          <w:p w14:paraId="53088A40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886" w:type="dxa"/>
          </w:tcPr>
          <w:p w14:paraId="09ACA526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653</w:t>
            </w:r>
          </w:p>
        </w:tc>
        <w:tc>
          <w:tcPr>
            <w:tcW w:w="1273" w:type="dxa"/>
          </w:tcPr>
          <w:p w14:paraId="3F486BDC" w14:textId="0DF0E6C6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559" w:type="dxa"/>
          </w:tcPr>
          <w:p w14:paraId="585EB495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.2</w:t>
            </w:r>
          </w:p>
        </w:tc>
        <w:tc>
          <w:tcPr>
            <w:tcW w:w="992" w:type="dxa"/>
            <w:vAlign w:val="bottom"/>
          </w:tcPr>
          <w:p w14:paraId="444293EB" w14:textId="24416A75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1701" w:type="dxa"/>
            <w:vAlign w:val="bottom"/>
          </w:tcPr>
          <w:p w14:paraId="49316567" w14:textId="0F699B08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</w:tr>
      <w:tr w:rsidR="00B715A8" w:rsidRPr="00B715A8" w14:paraId="2BE67680" w14:textId="77777777" w:rsidTr="006342F4">
        <w:trPr>
          <w:trHeight w:val="200"/>
        </w:trPr>
        <w:tc>
          <w:tcPr>
            <w:tcW w:w="960" w:type="dxa"/>
          </w:tcPr>
          <w:p w14:paraId="72ABFAB7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886" w:type="dxa"/>
          </w:tcPr>
          <w:p w14:paraId="4ABE21C3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898</w:t>
            </w:r>
          </w:p>
        </w:tc>
        <w:tc>
          <w:tcPr>
            <w:tcW w:w="1273" w:type="dxa"/>
          </w:tcPr>
          <w:p w14:paraId="7B22033D" w14:textId="6DD1FB44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.8</w:t>
            </w:r>
          </w:p>
        </w:tc>
        <w:tc>
          <w:tcPr>
            <w:tcW w:w="1559" w:type="dxa"/>
          </w:tcPr>
          <w:p w14:paraId="62E32D59" w14:textId="42B30FC0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92" w:type="dxa"/>
            <w:vAlign w:val="bottom"/>
          </w:tcPr>
          <w:p w14:paraId="404FA8A4" w14:textId="3A0BFDD4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701" w:type="dxa"/>
            <w:vAlign w:val="bottom"/>
          </w:tcPr>
          <w:p w14:paraId="4B057857" w14:textId="616D4916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-1.8</w:t>
            </w:r>
          </w:p>
        </w:tc>
      </w:tr>
      <w:tr w:rsidR="00B715A8" w:rsidRPr="00B715A8" w14:paraId="232C50BA" w14:textId="77777777" w:rsidTr="006342F4">
        <w:trPr>
          <w:trHeight w:val="200"/>
        </w:trPr>
        <w:tc>
          <w:tcPr>
            <w:tcW w:w="960" w:type="dxa"/>
          </w:tcPr>
          <w:p w14:paraId="435CDE9F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886" w:type="dxa"/>
          </w:tcPr>
          <w:p w14:paraId="5CD55699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832</w:t>
            </w:r>
          </w:p>
        </w:tc>
        <w:tc>
          <w:tcPr>
            <w:tcW w:w="1273" w:type="dxa"/>
          </w:tcPr>
          <w:p w14:paraId="7F680771" w14:textId="6BA0F403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59" w:type="dxa"/>
          </w:tcPr>
          <w:p w14:paraId="54F26E6A" w14:textId="6A701C1A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.0</w:t>
            </w:r>
          </w:p>
        </w:tc>
        <w:tc>
          <w:tcPr>
            <w:tcW w:w="992" w:type="dxa"/>
            <w:vAlign w:val="bottom"/>
          </w:tcPr>
          <w:p w14:paraId="7382B5CA" w14:textId="79158288" w:rsidR="009C48AB" w:rsidRPr="00B715A8" w:rsidRDefault="001F2966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701" w:type="dxa"/>
            <w:vAlign w:val="bottom"/>
          </w:tcPr>
          <w:p w14:paraId="78850C0D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B715A8" w:rsidRPr="00B715A8" w14:paraId="663C6EE4" w14:textId="77777777" w:rsidTr="006342F4">
        <w:trPr>
          <w:trHeight w:val="60"/>
        </w:trPr>
        <w:tc>
          <w:tcPr>
            <w:tcW w:w="960" w:type="dxa"/>
          </w:tcPr>
          <w:p w14:paraId="7621A8BD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886" w:type="dxa"/>
          </w:tcPr>
          <w:p w14:paraId="04534B35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531</w:t>
            </w:r>
          </w:p>
        </w:tc>
        <w:tc>
          <w:tcPr>
            <w:tcW w:w="1273" w:type="dxa"/>
          </w:tcPr>
          <w:p w14:paraId="0A78DD24" w14:textId="25E24B38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559" w:type="dxa"/>
          </w:tcPr>
          <w:p w14:paraId="59C859FC" w14:textId="69F30C1A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.8</w:t>
            </w:r>
          </w:p>
        </w:tc>
        <w:tc>
          <w:tcPr>
            <w:tcW w:w="992" w:type="dxa"/>
            <w:vAlign w:val="bottom"/>
          </w:tcPr>
          <w:p w14:paraId="76310351" w14:textId="493D976A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</w:t>
            </w:r>
          </w:p>
        </w:tc>
        <w:tc>
          <w:tcPr>
            <w:tcW w:w="1701" w:type="dxa"/>
            <w:vAlign w:val="bottom"/>
          </w:tcPr>
          <w:p w14:paraId="51593469" w14:textId="3899C043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4-0.0</w:t>
            </w:r>
          </w:p>
        </w:tc>
      </w:tr>
      <w:tr w:rsidR="00B715A8" w:rsidRPr="00B715A8" w14:paraId="5B80BA46" w14:textId="77777777" w:rsidTr="006342F4">
        <w:trPr>
          <w:trHeight w:val="208"/>
        </w:trPr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37771D5C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6FAE27EA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473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73E1F84" w14:textId="756C6281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4BC6D1" w14:textId="2C24288C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7174525" w14:textId="2D1C042F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2C49B25" w14:textId="7D719A0F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-1.6</w:t>
            </w:r>
          </w:p>
        </w:tc>
      </w:tr>
      <w:tr w:rsidR="00B715A8" w:rsidRPr="00B715A8" w14:paraId="12B458A9" w14:textId="77777777" w:rsidTr="006342F4">
        <w:trPr>
          <w:trHeight w:val="200"/>
        </w:trPr>
        <w:tc>
          <w:tcPr>
            <w:tcW w:w="7371" w:type="dxa"/>
            <w:gridSpan w:val="6"/>
            <w:tcBorders>
              <w:top w:val="single" w:sz="4" w:space="0" w:color="auto"/>
            </w:tcBorders>
            <w:vAlign w:val="bottom"/>
          </w:tcPr>
          <w:p w14:paraId="7476F57B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Urban Multipara</w:t>
            </w:r>
          </w:p>
        </w:tc>
      </w:tr>
      <w:tr w:rsidR="00B715A8" w:rsidRPr="00B715A8" w14:paraId="506A95CD" w14:textId="77777777" w:rsidTr="006342F4">
        <w:trPr>
          <w:trHeight w:val="200"/>
        </w:trPr>
        <w:tc>
          <w:tcPr>
            <w:tcW w:w="960" w:type="dxa"/>
          </w:tcPr>
          <w:p w14:paraId="2BBA114E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886" w:type="dxa"/>
          </w:tcPr>
          <w:p w14:paraId="1C36A2DF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34</w:t>
            </w:r>
          </w:p>
        </w:tc>
        <w:tc>
          <w:tcPr>
            <w:tcW w:w="1273" w:type="dxa"/>
          </w:tcPr>
          <w:p w14:paraId="77130E10" w14:textId="5A0BF3C9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.6</w:t>
            </w:r>
          </w:p>
        </w:tc>
        <w:tc>
          <w:tcPr>
            <w:tcW w:w="1559" w:type="dxa"/>
          </w:tcPr>
          <w:p w14:paraId="310F7FD6" w14:textId="19213FEC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bottom"/>
          </w:tcPr>
          <w:p w14:paraId="3AA810AE" w14:textId="26D95099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1701" w:type="dxa"/>
            <w:vAlign w:val="bottom"/>
          </w:tcPr>
          <w:p w14:paraId="5C94B82E" w14:textId="4E57F4FF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</w:tr>
      <w:tr w:rsidR="00B715A8" w:rsidRPr="00B715A8" w14:paraId="4A9FE925" w14:textId="77777777" w:rsidTr="006342F4">
        <w:trPr>
          <w:trHeight w:val="208"/>
        </w:trPr>
        <w:tc>
          <w:tcPr>
            <w:tcW w:w="960" w:type="dxa"/>
          </w:tcPr>
          <w:p w14:paraId="2401B231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886" w:type="dxa"/>
          </w:tcPr>
          <w:p w14:paraId="701DB7AC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42</w:t>
            </w:r>
          </w:p>
        </w:tc>
        <w:tc>
          <w:tcPr>
            <w:tcW w:w="1273" w:type="dxa"/>
          </w:tcPr>
          <w:p w14:paraId="3F1C3254" w14:textId="6E85BF7C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9" w:type="dxa"/>
          </w:tcPr>
          <w:p w14:paraId="37C38946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.5</w:t>
            </w:r>
          </w:p>
        </w:tc>
        <w:tc>
          <w:tcPr>
            <w:tcW w:w="992" w:type="dxa"/>
            <w:vAlign w:val="bottom"/>
          </w:tcPr>
          <w:p w14:paraId="63760437" w14:textId="38AA01D0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01" w:type="dxa"/>
            <w:vAlign w:val="bottom"/>
          </w:tcPr>
          <w:p w14:paraId="418C9E41" w14:textId="6ED9C1FB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0</w:t>
            </w:r>
          </w:p>
        </w:tc>
      </w:tr>
      <w:tr w:rsidR="00B715A8" w:rsidRPr="00B715A8" w14:paraId="3DF06480" w14:textId="77777777" w:rsidTr="006342F4">
        <w:trPr>
          <w:trHeight w:val="200"/>
        </w:trPr>
        <w:tc>
          <w:tcPr>
            <w:tcW w:w="960" w:type="dxa"/>
          </w:tcPr>
          <w:p w14:paraId="73C01FDB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886" w:type="dxa"/>
          </w:tcPr>
          <w:p w14:paraId="2C931895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140</w:t>
            </w:r>
          </w:p>
        </w:tc>
        <w:tc>
          <w:tcPr>
            <w:tcW w:w="1273" w:type="dxa"/>
          </w:tcPr>
          <w:p w14:paraId="2222E811" w14:textId="1C0FF33B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.8</w:t>
            </w:r>
          </w:p>
        </w:tc>
        <w:tc>
          <w:tcPr>
            <w:tcW w:w="1559" w:type="dxa"/>
          </w:tcPr>
          <w:p w14:paraId="302DA925" w14:textId="2B9DF39D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.2</w:t>
            </w:r>
          </w:p>
        </w:tc>
        <w:tc>
          <w:tcPr>
            <w:tcW w:w="992" w:type="dxa"/>
            <w:vAlign w:val="bottom"/>
          </w:tcPr>
          <w:p w14:paraId="62BEC988" w14:textId="6D146984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1701" w:type="dxa"/>
            <w:vAlign w:val="bottom"/>
          </w:tcPr>
          <w:p w14:paraId="4C463F1F" w14:textId="32F39C7E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-2.0</w:t>
            </w:r>
          </w:p>
        </w:tc>
      </w:tr>
      <w:tr w:rsidR="00B715A8" w:rsidRPr="00B715A8" w14:paraId="35E99CD2" w14:textId="77777777" w:rsidTr="006342F4">
        <w:trPr>
          <w:trHeight w:val="200"/>
        </w:trPr>
        <w:tc>
          <w:tcPr>
            <w:tcW w:w="960" w:type="dxa"/>
          </w:tcPr>
          <w:p w14:paraId="4A4C4CFA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886" w:type="dxa"/>
          </w:tcPr>
          <w:p w14:paraId="6C3201C9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932</w:t>
            </w:r>
          </w:p>
        </w:tc>
        <w:tc>
          <w:tcPr>
            <w:tcW w:w="1273" w:type="dxa"/>
          </w:tcPr>
          <w:p w14:paraId="557B7C98" w14:textId="1C361744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59" w:type="dxa"/>
          </w:tcPr>
          <w:p w14:paraId="7D67C7BB" w14:textId="4D2CAF08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92" w:type="dxa"/>
            <w:vAlign w:val="bottom"/>
          </w:tcPr>
          <w:p w14:paraId="11663C16" w14:textId="4320EECE" w:rsidR="009C48AB" w:rsidRPr="00B715A8" w:rsidRDefault="001F2966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701" w:type="dxa"/>
            <w:vAlign w:val="bottom"/>
          </w:tcPr>
          <w:p w14:paraId="1A1BC1E1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B715A8" w:rsidRPr="00B715A8" w14:paraId="63782BC6" w14:textId="77777777" w:rsidTr="006342F4">
        <w:trPr>
          <w:trHeight w:val="50"/>
        </w:trPr>
        <w:tc>
          <w:tcPr>
            <w:tcW w:w="960" w:type="dxa"/>
          </w:tcPr>
          <w:p w14:paraId="5E31F416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886" w:type="dxa"/>
          </w:tcPr>
          <w:p w14:paraId="3D6DDAFE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850</w:t>
            </w:r>
          </w:p>
        </w:tc>
        <w:tc>
          <w:tcPr>
            <w:tcW w:w="1273" w:type="dxa"/>
          </w:tcPr>
          <w:p w14:paraId="3A770470" w14:textId="25E7FC26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59" w:type="dxa"/>
          </w:tcPr>
          <w:p w14:paraId="02F1FF14" w14:textId="57863894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92" w:type="dxa"/>
            <w:vAlign w:val="bottom"/>
          </w:tcPr>
          <w:p w14:paraId="18D35332" w14:textId="6DE66BBB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01" w:type="dxa"/>
            <w:vAlign w:val="bottom"/>
          </w:tcPr>
          <w:p w14:paraId="7E2B7017" w14:textId="5E3536A1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proofErr w:type="gramStart"/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(</w:t>
            </w:r>
            <w:proofErr w:type="gramEnd"/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B715A8" w:rsidRPr="00B715A8" w14:paraId="4AA6B9FD" w14:textId="77777777" w:rsidTr="006342F4">
        <w:trPr>
          <w:trHeight w:val="208"/>
        </w:trPr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143429DE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036E272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174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4499FD1D" w14:textId="4FC108CF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90293C" w14:textId="533574E2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F8ACB9F" w14:textId="3BBFD6AD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AB27106" w14:textId="11282E4A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-0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</w:tr>
      <w:tr w:rsidR="00B715A8" w:rsidRPr="00B715A8" w14:paraId="3E062692" w14:textId="77777777" w:rsidTr="006342F4">
        <w:trPr>
          <w:trHeight w:val="208"/>
        </w:trPr>
        <w:tc>
          <w:tcPr>
            <w:tcW w:w="7371" w:type="dxa"/>
            <w:gridSpan w:val="6"/>
            <w:tcBorders>
              <w:top w:val="single" w:sz="4" w:space="0" w:color="auto"/>
            </w:tcBorders>
            <w:vAlign w:val="bottom"/>
          </w:tcPr>
          <w:p w14:paraId="7939EB55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Rural Primipara</w:t>
            </w:r>
          </w:p>
        </w:tc>
      </w:tr>
      <w:tr w:rsidR="00B715A8" w:rsidRPr="00B715A8" w14:paraId="42424785" w14:textId="77777777" w:rsidTr="006342F4">
        <w:trPr>
          <w:trHeight w:val="200"/>
        </w:trPr>
        <w:tc>
          <w:tcPr>
            <w:tcW w:w="960" w:type="dxa"/>
          </w:tcPr>
          <w:p w14:paraId="0D029146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886" w:type="dxa"/>
          </w:tcPr>
          <w:p w14:paraId="368BE2ED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8601</w:t>
            </w:r>
          </w:p>
        </w:tc>
        <w:tc>
          <w:tcPr>
            <w:tcW w:w="1273" w:type="dxa"/>
          </w:tcPr>
          <w:p w14:paraId="2F8D764A" w14:textId="3B7BC038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0</w:t>
            </w:r>
          </w:p>
        </w:tc>
        <w:tc>
          <w:tcPr>
            <w:tcW w:w="1559" w:type="dxa"/>
          </w:tcPr>
          <w:p w14:paraId="60FFC6B4" w14:textId="44D1EA40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.2</w:t>
            </w:r>
          </w:p>
        </w:tc>
        <w:tc>
          <w:tcPr>
            <w:tcW w:w="992" w:type="dxa"/>
            <w:vAlign w:val="bottom"/>
          </w:tcPr>
          <w:p w14:paraId="4F76CEB7" w14:textId="078838A2" w:rsidR="009C48AB" w:rsidRPr="00B715A8" w:rsidRDefault="00560C4A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0</w:t>
            </w:r>
          </w:p>
        </w:tc>
        <w:tc>
          <w:tcPr>
            <w:tcW w:w="1701" w:type="dxa"/>
            <w:vAlign w:val="bottom"/>
          </w:tcPr>
          <w:p w14:paraId="1BE52ED4" w14:textId="4D848036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9-7.0</w:t>
            </w:r>
          </w:p>
        </w:tc>
      </w:tr>
      <w:tr w:rsidR="00B715A8" w:rsidRPr="00B715A8" w14:paraId="112A7C10" w14:textId="77777777" w:rsidTr="006342F4">
        <w:trPr>
          <w:trHeight w:val="208"/>
        </w:trPr>
        <w:tc>
          <w:tcPr>
            <w:tcW w:w="960" w:type="dxa"/>
          </w:tcPr>
          <w:p w14:paraId="03BE7E41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886" w:type="dxa"/>
          </w:tcPr>
          <w:p w14:paraId="3DFE3B49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8365</w:t>
            </w:r>
          </w:p>
        </w:tc>
        <w:tc>
          <w:tcPr>
            <w:tcW w:w="1273" w:type="dxa"/>
          </w:tcPr>
          <w:p w14:paraId="5D3537C9" w14:textId="0C356C59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559" w:type="dxa"/>
          </w:tcPr>
          <w:p w14:paraId="5DA9F2CF" w14:textId="44148585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.6</w:t>
            </w:r>
          </w:p>
        </w:tc>
        <w:tc>
          <w:tcPr>
            <w:tcW w:w="992" w:type="dxa"/>
            <w:vAlign w:val="bottom"/>
          </w:tcPr>
          <w:p w14:paraId="5BD4D267" w14:textId="4BB6BE1D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01" w:type="dxa"/>
            <w:vAlign w:val="bottom"/>
          </w:tcPr>
          <w:p w14:paraId="0E98A624" w14:textId="127E0B6D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3-5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</w:tr>
      <w:tr w:rsidR="00B715A8" w:rsidRPr="00B715A8" w14:paraId="03A345FD" w14:textId="77777777" w:rsidTr="006342F4">
        <w:trPr>
          <w:trHeight w:val="200"/>
        </w:trPr>
        <w:tc>
          <w:tcPr>
            <w:tcW w:w="960" w:type="dxa"/>
          </w:tcPr>
          <w:p w14:paraId="25E62225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886" w:type="dxa"/>
          </w:tcPr>
          <w:p w14:paraId="08B89EFD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4885</w:t>
            </w:r>
          </w:p>
        </w:tc>
        <w:tc>
          <w:tcPr>
            <w:tcW w:w="1273" w:type="dxa"/>
          </w:tcPr>
          <w:p w14:paraId="2DB81692" w14:textId="788A455B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0</w:t>
            </w:r>
          </w:p>
        </w:tc>
        <w:tc>
          <w:tcPr>
            <w:tcW w:w="1559" w:type="dxa"/>
          </w:tcPr>
          <w:p w14:paraId="0A469D88" w14:textId="1AB1E261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bottom"/>
          </w:tcPr>
          <w:p w14:paraId="5216309D" w14:textId="3CA82B1D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1701" w:type="dxa"/>
            <w:vAlign w:val="bottom"/>
          </w:tcPr>
          <w:p w14:paraId="3853D871" w14:textId="376CDA14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5</w:t>
            </w:r>
          </w:p>
        </w:tc>
      </w:tr>
      <w:tr w:rsidR="00B715A8" w:rsidRPr="00B715A8" w14:paraId="5BCE14A4" w14:textId="77777777" w:rsidTr="006342F4">
        <w:trPr>
          <w:trHeight w:val="200"/>
        </w:trPr>
        <w:tc>
          <w:tcPr>
            <w:tcW w:w="960" w:type="dxa"/>
          </w:tcPr>
          <w:p w14:paraId="29C0B3B5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886" w:type="dxa"/>
          </w:tcPr>
          <w:p w14:paraId="60BAF474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6409</w:t>
            </w:r>
          </w:p>
        </w:tc>
        <w:tc>
          <w:tcPr>
            <w:tcW w:w="1273" w:type="dxa"/>
          </w:tcPr>
          <w:p w14:paraId="7F40EDD6" w14:textId="6B93A8A5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.1</w:t>
            </w:r>
          </w:p>
        </w:tc>
        <w:tc>
          <w:tcPr>
            <w:tcW w:w="1559" w:type="dxa"/>
          </w:tcPr>
          <w:p w14:paraId="78F139ED" w14:textId="35466028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.5</w:t>
            </w:r>
          </w:p>
        </w:tc>
        <w:tc>
          <w:tcPr>
            <w:tcW w:w="992" w:type="dxa"/>
            <w:vAlign w:val="bottom"/>
          </w:tcPr>
          <w:p w14:paraId="59483DCB" w14:textId="1A8AC371" w:rsidR="009C48AB" w:rsidRPr="00B715A8" w:rsidRDefault="001F2966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701" w:type="dxa"/>
            <w:vAlign w:val="bottom"/>
          </w:tcPr>
          <w:p w14:paraId="437788F6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B715A8" w:rsidRPr="00B715A8" w14:paraId="3D57D999" w14:textId="77777777" w:rsidTr="006342F4">
        <w:trPr>
          <w:trHeight w:val="208"/>
        </w:trPr>
        <w:tc>
          <w:tcPr>
            <w:tcW w:w="960" w:type="dxa"/>
          </w:tcPr>
          <w:p w14:paraId="0BFAB82A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886" w:type="dxa"/>
          </w:tcPr>
          <w:p w14:paraId="2C77DBE8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4577</w:t>
            </w:r>
          </w:p>
        </w:tc>
        <w:tc>
          <w:tcPr>
            <w:tcW w:w="1273" w:type="dxa"/>
          </w:tcPr>
          <w:p w14:paraId="0D3C130C" w14:textId="1AB9B40F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.9</w:t>
            </w:r>
          </w:p>
        </w:tc>
        <w:tc>
          <w:tcPr>
            <w:tcW w:w="1559" w:type="dxa"/>
          </w:tcPr>
          <w:p w14:paraId="54B37CF0" w14:textId="67E3ABDB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.1</w:t>
            </w:r>
          </w:p>
        </w:tc>
        <w:tc>
          <w:tcPr>
            <w:tcW w:w="992" w:type="dxa"/>
            <w:vAlign w:val="bottom"/>
          </w:tcPr>
          <w:p w14:paraId="04CCEB44" w14:textId="7B240CC2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01" w:type="dxa"/>
            <w:vAlign w:val="bottom"/>
          </w:tcPr>
          <w:p w14:paraId="446A4EA5" w14:textId="088910FE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-0.5</w:t>
            </w:r>
          </w:p>
        </w:tc>
      </w:tr>
      <w:tr w:rsidR="00B715A8" w:rsidRPr="00B715A8" w14:paraId="20B202CB" w14:textId="77777777" w:rsidTr="006342F4">
        <w:trPr>
          <w:trHeight w:val="200"/>
        </w:trPr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6E438B43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30426A86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5292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7EFD60C8" w14:textId="3E357218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976CB25" w14:textId="2444DBC8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D5C3943" w14:textId="310A6371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60D8B9F" w14:textId="0D5DA330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6</w:t>
            </w:r>
          </w:p>
        </w:tc>
      </w:tr>
      <w:tr w:rsidR="00B715A8" w:rsidRPr="00B715A8" w14:paraId="781274CB" w14:textId="77777777" w:rsidTr="006342F4">
        <w:trPr>
          <w:trHeight w:val="200"/>
        </w:trPr>
        <w:tc>
          <w:tcPr>
            <w:tcW w:w="7371" w:type="dxa"/>
            <w:gridSpan w:val="6"/>
            <w:tcBorders>
              <w:top w:val="single" w:sz="4" w:space="0" w:color="auto"/>
            </w:tcBorders>
          </w:tcPr>
          <w:p w14:paraId="6821E9C7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Rural Multipara</w:t>
            </w:r>
          </w:p>
        </w:tc>
      </w:tr>
      <w:tr w:rsidR="00B715A8" w:rsidRPr="00B715A8" w14:paraId="060D37C7" w14:textId="77777777" w:rsidTr="006342F4">
        <w:trPr>
          <w:trHeight w:val="60"/>
        </w:trPr>
        <w:tc>
          <w:tcPr>
            <w:tcW w:w="960" w:type="dxa"/>
          </w:tcPr>
          <w:p w14:paraId="77179976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886" w:type="dxa"/>
          </w:tcPr>
          <w:p w14:paraId="5F673EAC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8624</w:t>
            </w:r>
          </w:p>
        </w:tc>
        <w:tc>
          <w:tcPr>
            <w:tcW w:w="1273" w:type="dxa"/>
          </w:tcPr>
          <w:p w14:paraId="16DC419A" w14:textId="2366D8BD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0</w:t>
            </w:r>
          </w:p>
        </w:tc>
        <w:tc>
          <w:tcPr>
            <w:tcW w:w="1559" w:type="dxa"/>
          </w:tcPr>
          <w:p w14:paraId="1ACD60C1" w14:textId="00B05EBA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.7</w:t>
            </w:r>
          </w:p>
        </w:tc>
        <w:tc>
          <w:tcPr>
            <w:tcW w:w="992" w:type="dxa"/>
            <w:vAlign w:val="bottom"/>
          </w:tcPr>
          <w:p w14:paraId="54057B3E" w14:textId="52D2C079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bottom"/>
          </w:tcPr>
          <w:p w14:paraId="7155DD07" w14:textId="2317A81F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-0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00B715A8" w:rsidRPr="00B715A8" w14:paraId="1F94B624" w14:textId="77777777" w:rsidTr="006342F4">
        <w:trPr>
          <w:trHeight w:val="208"/>
        </w:trPr>
        <w:tc>
          <w:tcPr>
            <w:tcW w:w="960" w:type="dxa"/>
          </w:tcPr>
          <w:p w14:paraId="442185DD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886" w:type="dxa"/>
          </w:tcPr>
          <w:p w14:paraId="55194E71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3417</w:t>
            </w:r>
          </w:p>
        </w:tc>
        <w:tc>
          <w:tcPr>
            <w:tcW w:w="1273" w:type="dxa"/>
          </w:tcPr>
          <w:p w14:paraId="46E3391D" w14:textId="3928480E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14:paraId="1612F53D" w14:textId="60DF8EA2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992" w:type="dxa"/>
            <w:vAlign w:val="bottom"/>
          </w:tcPr>
          <w:p w14:paraId="7056E79E" w14:textId="2FFCA755" w:rsidR="009C48AB" w:rsidRPr="00B715A8" w:rsidRDefault="00560C4A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1701" w:type="dxa"/>
            <w:vAlign w:val="bottom"/>
          </w:tcPr>
          <w:p w14:paraId="51009D05" w14:textId="5D997C76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.0</w:t>
            </w:r>
          </w:p>
        </w:tc>
      </w:tr>
      <w:tr w:rsidR="00B715A8" w:rsidRPr="00B715A8" w14:paraId="2F54469E" w14:textId="77777777" w:rsidTr="006342F4">
        <w:trPr>
          <w:trHeight w:val="200"/>
        </w:trPr>
        <w:tc>
          <w:tcPr>
            <w:tcW w:w="960" w:type="dxa"/>
          </w:tcPr>
          <w:p w14:paraId="271C3715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886" w:type="dxa"/>
          </w:tcPr>
          <w:p w14:paraId="0079D65B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0976</w:t>
            </w:r>
          </w:p>
        </w:tc>
        <w:tc>
          <w:tcPr>
            <w:tcW w:w="1273" w:type="dxa"/>
          </w:tcPr>
          <w:p w14:paraId="5D211D99" w14:textId="2781E43A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14:paraId="5A796DCB" w14:textId="3403BE58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92" w:type="dxa"/>
            <w:vAlign w:val="bottom"/>
          </w:tcPr>
          <w:p w14:paraId="7F75E9AC" w14:textId="0AAC2A32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701" w:type="dxa"/>
            <w:vAlign w:val="bottom"/>
          </w:tcPr>
          <w:p w14:paraId="69925F06" w14:textId="7D157D58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-0.4</w:t>
            </w:r>
          </w:p>
        </w:tc>
      </w:tr>
      <w:tr w:rsidR="00B715A8" w:rsidRPr="00B715A8" w14:paraId="1EF8A434" w14:textId="77777777" w:rsidTr="006342F4">
        <w:trPr>
          <w:trHeight w:val="200"/>
        </w:trPr>
        <w:tc>
          <w:tcPr>
            <w:tcW w:w="960" w:type="dxa"/>
          </w:tcPr>
          <w:p w14:paraId="4F25E248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886" w:type="dxa"/>
          </w:tcPr>
          <w:p w14:paraId="7B66B78C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4901</w:t>
            </w:r>
          </w:p>
        </w:tc>
        <w:tc>
          <w:tcPr>
            <w:tcW w:w="1273" w:type="dxa"/>
          </w:tcPr>
          <w:p w14:paraId="2E9C7C6F" w14:textId="5894DF0D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59" w:type="dxa"/>
          </w:tcPr>
          <w:p w14:paraId="445E6A7E" w14:textId="632F3101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92" w:type="dxa"/>
            <w:vAlign w:val="bottom"/>
          </w:tcPr>
          <w:p w14:paraId="75283824" w14:textId="09DB6A21" w:rsidR="009C48AB" w:rsidRPr="00B715A8" w:rsidRDefault="001F2966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701" w:type="dxa"/>
            <w:vAlign w:val="bottom"/>
          </w:tcPr>
          <w:p w14:paraId="22FEAB26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B715A8" w:rsidRPr="00B715A8" w14:paraId="17816A73" w14:textId="77777777" w:rsidTr="006342F4">
        <w:trPr>
          <w:trHeight w:val="208"/>
        </w:trPr>
        <w:tc>
          <w:tcPr>
            <w:tcW w:w="960" w:type="dxa"/>
          </w:tcPr>
          <w:p w14:paraId="43C018BC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886" w:type="dxa"/>
          </w:tcPr>
          <w:p w14:paraId="3B81C6D4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8348</w:t>
            </w:r>
          </w:p>
        </w:tc>
        <w:tc>
          <w:tcPr>
            <w:tcW w:w="1273" w:type="dxa"/>
          </w:tcPr>
          <w:p w14:paraId="7CB58762" w14:textId="623DD388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.6</w:t>
            </w:r>
          </w:p>
        </w:tc>
        <w:tc>
          <w:tcPr>
            <w:tcW w:w="1559" w:type="dxa"/>
          </w:tcPr>
          <w:p w14:paraId="5B17A8AB" w14:textId="2477D200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.3</w:t>
            </w:r>
          </w:p>
        </w:tc>
        <w:tc>
          <w:tcPr>
            <w:tcW w:w="992" w:type="dxa"/>
            <w:vAlign w:val="bottom"/>
          </w:tcPr>
          <w:p w14:paraId="35AEA1E1" w14:textId="571ED40D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bottom"/>
          </w:tcPr>
          <w:p w14:paraId="078514F3" w14:textId="59D2B250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-1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009C48AB" w:rsidRPr="00B715A8" w14:paraId="6F988635" w14:textId="77777777" w:rsidTr="006342F4">
        <w:trPr>
          <w:trHeight w:val="200"/>
        </w:trPr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 w14:paraId="5ADD6BC8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886" w:type="dxa"/>
            <w:tcBorders>
              <w:bottom w:val="single" w:sz="12" w:space="0" w:color="000000"/>
            </w:tcBorders>
          </w:tcPr>
          <w:p w14:paraId="7B7CC5B9" w14:textId="77777777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1786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</w:tcPr>
          <w:p w14:paraId="7CBA43E3" w14:textId="0E076450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14:paraId="10CB5B12" w14:textId="23C00D4A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.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 w14:paraId="647181E7" w14:textId="251F3FA6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 w14:paraId="719155E1" w14:textId="3095C3DB" w:rsidR="009C48AB" w:rsidRPr="00B715A8" w:rsidRDefault="009C48AB" w:rsidP="00AE220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</w:t>
            </w:r>
            <w:r w:rsidR="00560C4A" w:rsidRPr="00B71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</w:tr>
    </w:tbl>
    <w:p w14:paraId="60F397D2" w14:textId="77777777" w:rsidR="00B8798F" w:rsidRPr="00B715A8" w:rsidRDefault="00B8798F" w:rsidP="009C48AB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6C2AC06" w14:textId="77AB0B11" w:rsidR="009C48AB" w:rsidRPr="00B715A8" w:rsidRDefault="00B8798F" w:rsidP="00B8798F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Data are number of caesarean deliveries </w:t>
      </w:r>
      <w:r w:rsidR="006342F4"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and </w:t>
      </w:r>
      <w:r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rate of caesarean </w:t>
      </w:r>
      <w:proofErr w:type="spellStart"/>
      <w:r w:rsidRPr="005C6887">
        <w:rPr>
          <w:rFonts w:ascii="Calibri" w:hAnsi="Calibri" w:cs="Times New Roman"/>
          <w:strike/>
          <w:color w:val="FF0000"/>
          <w:sz w:val="22"/>
          <w:szCs w:val="22"/>
        </w:rPr>
        <w:t>delivery</w:t>
      </w:r>
      <w:r w:rsidR="005C6887" w:rsidRPr="005C6887">
        <w:rPr>
          <w:rFonts w:ascii="Calibri" w:hAnsi="Calibri" w:cs="Times New Roman"/>
          <w:color w:val="FF0000"/>
          <w:sz w:val="22"/>
          <w:szCs w:val="22"/>
        </w:rPr>
        <w:t>birth</w:t>
      </w:r>
      <w:proofErr w:type="spellEnd"/>
      <w:r w:rsidR="006342F4"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 (%)</w:t>
      </w:r>
      <w:r w:rsidRPr="00B715A8">
        <w:rPr>
          <w:rFonts w:ascii="Calibri" w:hAnsi="Calibri" w:cs="Times New Roman"/>
          <w:color w:val="000000" w:themeColor="text1"/>
          <w:sz w:val="22"/>
          <w:szCs w:val="22"/>
        </w:rPr>
        <w:t xml:space="preserve">. </w:t>
      </w:r>
      <w:r w:rsidR="009C48AB" w:rsidRPr="00B715A8">
        <w:rPr>
          <w:rFonts w:ascii="Calibri" w:hAnsi="Calibri" w:cs="Calibri"/>
          <w:color w:val="000000" w:themeColor="text1"/>
          <w:sz w:val="22"/>
          <w:szCs w:val="22"/>
        </w:rPr>
        <w:t xml:space="preserve">Marginal effects over year (taking 2016 as the reference year) were estimated by logistic regression using </w:t>
      </w:r>
      <w:proofErr w:type="spellStart"/>
      <w:r w:rsidR="009C48AB" w:rsidRPr="00B715A8">
        <w:rPr>
          <w:rFonts w:ascii="Calibri" w:hAnsi="Calibri" w:cs="Calibri"/>
          <w:color w:val="000000" w:themeColor="text1"/>
          <w:sz w:val="22"/>
          <w:szCs w:val="22"/>
        </w:rPr>
        <w:t>mfx</w:t>
      </w:r>
      <w:proofErr w:type="spellEnd"/>
      <w:r w:rsidR="009C48AB" w:rsidRPr="00B715A8">
        <w:rPr>
          <w:rFonts w:ascii="Calibri" w:hAnsi="Calibri" w:cs="Calibri"/>
          <w:color w:val="000000" w:themeColor="text1"/>
          <w:sz w:val="22"/>
          <w:szCs w:val="22"/>
        </w:rPr>
        <w:t xml:space="preserve"> package (ver. 1.1), holding age=25-29, BMI=Normal weight, higher education=no, nationality=Han, adverse pregnancy outcome=no, full term birth=yes, number of fetus=singleton.</w:t>
      </w:r>
    </w:p>
    <w:p w14:paraId="05112F54" w14:textId="4BB81DE3" w:rsidR="009C48AB" w:rsidRPr="00B715A8" w:rsidRDefault="009C48AB" w:rsidP="00B8798F">
      <w:pPr>
        <w:autoSpaceDE w:val="0"/>
        <w:autoSpaceDN w:val="0"/>
        <w:adjustRightInd w:val="0"/>
        <w:spacing w:line="360" w:lineRule="auto"/>
        <w:rPr>
          <w:rFonts w:ascii="Calibri" w:eastAsiaTheme="minorEastAsia" w:hAnsi="Calibri" w:cs="Calibri"/>
          <w:color w:val="000000" w:themeColor="text1"/>
          <w:sz w:val="22"/>
          <w:szCs w:val="22"/>
        </w:rPr>
      </w:pPr>
    </w:p>
    <w:sectPr w:rsidR="009C48AB" w:rsidRPr="00B715A8" w:rsidSect="000D09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F497E1" w14:textId="77777777" w:rsidR="00054424" w:rsidRDefault="00054424" w:rsidP="000D5B6D">
      <w:r>
        <w:separator/>
      </w:r>
    </w:p>
  </w:endnote>
  <w:endnote w:type="continuationSeparator" w:id="0">
    <w:p w14:paraId="7F1C46D1" w14:textId="77777777" w:rsidR="00054424" w:rsidRDefault="00054424" w:rsidP="000D5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902F06" w14:textId="77777777" w:rsidR="00054424" w:rsidRDefault="00054424" w:rsidP="000D5B6D">
      <w:r>
        <w:separator/>
      </w:r>
    </w:p>
  </w:footnote>
  <w:footnote w:type="continuationSeparator" w:id="0">
    <w:p w14:paraId="0A0E97F5" w14:textId="77777777" w:rsidR="00054424" w:rsidRDefault="00054424" w:rsidP="000D5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A0F"/>
    <w:rsid w:val="000109F4"/>
    <w:rsid w:val="000332C6"/>
    <w:rsid w:val="00054424"/>
    <w:rsid w:val="000604A0"/>
    <w:rsid w:val="000D093E"/>
    <w:rsid w:val="000D3FA4"/>
    <w:rsid w:val="000D5B6D"/>
    <w:rsid w:val="000E522B"/>
    <w:rsid w:val="000F0477"/>
    <w:rsid w:val="0010204E"/>
    <w:rsid w:val="00173BF0"/>
    <w:rsid w:val="001D216D"/>
    <w:rsid w:val="001E0489"/>
    <w:rsid w:val="001F2966"/>
    <w:rsid w:val="00214118"/>
    <w:rsid w:val="00222EB1"/>
    <w:rsid w:val="002260D0"/>
    <w:rsid w:val="002328A7"/>
    <w:rsid w:val="00237A5F"/>
    <w:rsid w:val="00280AA3"/>
    <w:rsid w:val="00291E7B"/>
    <w:rsid w:val="00296DDF"/>
    <w:rsid w:val="002E0397"/>
    <w:rsid w:val="002E185C"/>
    <w:rsid w:val="002F0D0F"/>
    <w:rsid w:val="002F42C6"/>
    <w:rsid w:val="00306C3B"/>
    <w:rsid w:val="003556F1"/>
    <w:rsid w:val="003B10B4"/>
    <w:rsid w:val="003C0305"/>
    <w:rsid w:val="003C4740"/>
    <w:rsid w:val="00425352"/>
    <w:rsid w:val="00471E2D"/>
    <w:rsid w:val="004E528E"/>
    <w:rsid w:val="004E7929"/>
    <w:rsid w:val="005030D3"/>
    <w:rsid w:val="005066B6"/>
    <w:rsid w:val="00521418"/>
    <w:rsid w:val="00526A0F"/>
    <w:rsid w:val="00536930"/>
    <w:rsid w:val="00545B36"/>
    <w:rsid w:val="00547CE2"/>
    <w:rsid w:val="00560C4A"/>
    <w:rsid w:val="00567262"/>
    <w:rsid w:val="005C07A5"/>
    <w:rsid w:val="005C5C13"/>
    <w:rsid w:val="005C6887"/>
    <w:rsid w:val="00606A2A"/>
    <w:rsid w:val="00607ABC"/>
    <w:rsid w:val="00616122"/>
    <w:rsid w:val="006342F4"/>
    <w:rsid w:val="006346E2"/>
    <w:rsid w:val="006822B4"/>
    <w:rsid w:val="006B27AB"/>
    <w:rsid w:val="006E404D"/>
    <w:rsid w:val="006E43D5"/>
    <w:rsid w:val="006F36FA"/>
    <w:rsid w:val="00700E0E"/>
    <w:rsid w:val="00730E55"/>
    <w:rsid w:val="007422CB"/>
    <w:rsid w:val="007426C1"/>
    <w:rsid w:val="00770B6D"/>
    <w:rsid w:val="007726C1"/>
    <w:rsid w:val="007F5210"/>
    <w:rsid w:val="007F620C"/>
    <w:rsid w:val="00844CA8"/>
    <w:rsid w:val="00846D4A"/>
    <w:rsid w:val="00851678"/>
    <w:rsid w:val="00885E80"/>
    <w:rsid w:val="008C1BCF"/>
    <w:rsid w:val="008C656E"/>
    <w:rsid w:val="008C7F75"/>
    <w:rsid w:val="008D5A34"/>
    <w:rsid w:val="008E4E8F"/>
    <w:rsid w:val="008F26A6"/>
    <w:rsid w:val="009320E9"/>
    <w:rsid w:val="00953964"/>
    <w:rsid w:val="009568B9"/>
    <w:rsid w:val="00956EBF"/>
    <w:rsid w:val="0097122A"/>
    <w:rsid w:val="00974EBE"/>
    <w:rsid w:val="0098699C"/>
    <w:rsid w:val="009A4BDF"/>
    <w:rsid w:val="009C48AB"/>
    <w:rsid w:val="009F7EA3"/>
    <w:rsid w:val="00A5662B"/>
    <w:rsid w:val="00AC166A"/>
    <w:rsid w:val="00AD5431"/>
    <w:rsid w:val="00AE2205"/>
    <w:rsid w:val="00B14DA6"/>
    <w:rsid w:val="00B35E02"/>
    <w:rsid w:val="00B37BE0"/>
    <w:rsid w:val="00B630A7"/>
    <w:rsid w:val="00B715A8"/>
    <w:rsid w:val="00B777E0"/>
    <w:rsid w:val="00B8798F"/>
    <w:rsid w:val="00B929C8"/>
    <w:rsid w:val="00B94571"/>
    <w:rsid w:val="00B97C3C"/>
    <w:rsid w:val="00BA6BCF"/>
    <w:rsid w:val="00BE770A"/>
    <w:rsid w:val="00BF0A11"/>
    <w:rsid w:val="00C0088A"/>
    <w:rsid w:val="00C037C2"/>
    <w:rsid w:val="00C16E22"/>
    <w:rsid w:val="00C225B8"/>
    <w:rsid w:val="00C667AD"/>
    <w:rsid w:val="00C6719A"/>
    <w:rsid w:val="00C82231"/>
    <w:rsid w:val="00C84F5E"/>
    <w:rsid w:val="00C92CFE"/>
    <w:rsid w:val="00D57A6A"/>
    <w:rsid w:val="00D665BF"/>
    <w:rsid w:val="00D8752A"/>
    <w:rsid w:val="00DA6E67"/>
    <w:rsid w:val="00DC1C6D"/>
    <w:rsid w:val="00DC3A3B"/>
    <w:rsid w:val="00DC3EB0"/>
    <w:rsid w:val="00DE18BB"/>
    <w:rsid w:val="00DF6341"/>
    <w:rsid w:val="00DF7476"/>
    <w:rsid w:val="00E20A35"/>
    <w:rsid w:val="00E466D9"/>
    <w:rsid w:val="00E810B2"/>
    <w:rsid w:val="00E85E7B"/>
    <w:rsid w:val="00EB3EBA"/>
    <w:rsid w:val="00EC0A52"/>
    <w:rsid w:val="00ED49D1"/>
    <w:rsid w:val="00EF452F"/>
    <w:rsid w:val="00F27C1F"/>
    <w:rsid w:val="00F40FDA"/>
    <w:rsid w:val="00F547ED"/>
    <w:rsid w:val="00FA6752"/>
    <w:rsid w:val="00FB0C81"/>
    <w:rsid w:val="00FE118A"/>
    <w:rsid w:val="00FF1C31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2211D"/>
  <w15:chartTrackingRefBased/>
  <w15:docId w15:val="{2BE8538A-51DC-FB44-998F-2BBDF6045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A0F"/>
    <w:rPr>
      <w:rFonts w:ascii="宋体" w:eastAsia="宋体" w:hAnsi="宋体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6A0F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44CA8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44CA8"/>
    <w:rPr>
      <w:rFonts w:ascii="Times New Roman" w:eastAsia="宋体" w:hAnsi="Times New Roman" w:cs="Times New Roman"/>
      <w:sz w:val="18"/>
      <w:szCs w:val="18"/>
      <w:lang w:val="en-US"/>
    </w:rPr>
  </w:style>
  <w:style w:type="character" w:customStyle="1" w:styleId="mi">
    <w:name w:val="mi"/>
    <w:basedOn w:val="a0"/>
    <w:rsid w:val="00844CA8"/>
  </w:style>
  <w:style w:type="character" w:customStyle="1" w:styleId="mn">
    <w:name w:val="mn"/>
    <w:basedOn w:val="a0"/>
    <w:rsid w:val="00844CA8"/>
  </w:style>
  <w:style w:type="character" w:styleId="a6">
    <w:name w:val="annotation reference"/>
    <w:basedOn w:val="a0"/>
    <w:uiPriority w:val="99"/>
    <w:semiHidden/>
    <w:unhideWhenUsed/>
    <w:rsid w:val="00844CA8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844CA8"/>
    <w:rPr>
      <w:rFonts w:asciiTheme="minorHAnsi" w:eastAsiaTheme="minorEastAsia" w:hAnsiTheme="minorHAnsi" w:cstheme="minorBidi"/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844CA8"/>
    <w:rPr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0D5B6D"/>
    <w:pPr>
      <w:tabs>
        <w:tab w:val="center" w:pos="4320"/>
        <w:tab w:val="right" w:pos="8640"/>
      </w:tabs>
    </w:pPr>
  </w:style>
  <w:style w:type="character" w:customStyle="1" w:styleId="aa">
    <w:name w:val="页眉 字符"/>
    <w:basedOn w:val="a0"/>
    <w:link w:val="a9"/>
    <w:uiPriority w:val="99"/>
    <w:rsid w:val="000D5B6D"/>
    <w:rPr>
      <w:rFonts w:ascii="宋体" w:eastAsia="宋体" w:hAnsi="宋体" w:cs="宋体"/>
      <w:lang w:val="en-US"/>
    </w:rPr>
  </w:style>
  <w:style w:type="paragraph" w:styleId="ab">
    <w:name w:val="footer"/>
    <w:basedOn w:val="a"/>
    <w:link w:val="ac"/>
    <w:uiPriority w:val="99"/>
    <w:unhideWhenUsed/>
    <w:rsid w:val="000D5B6D"/>
    <w:pPr>
      <w:tabs>
        <w:tab w:val="center" w:pos="4320"/>
        <w:tab w:val="right" w:pos="8640"/>
      </w:tabs>
    </w:pPr>
  </w:style>
  <w:style w:type="character" w:customStyle="1" w:styleId="ac">
    <w:name w:val="页脚 字符"/>
    <w:basedOn w:val="a0"/>
    <w:link w:val="ab"/>
    <w:uiPriority w:val="99"/>
    <w:rsid w:val="000D5B6D"/>
    <w:rPr>
      <w:rFonts w:ascii="宋体" w:eastAsia="宋体" w:hAnsi="宋体" w:cs="宋体"/>
      <w:lang w:val="en-US"/>
    </w:rPr>
  </w:style>
  <w:style w:type="paragraph" w:styleId="ad">
    <w:name w:val="annotation subject"/>
    <w:basedOn w:val="a7"/>
    <w:next w:val="a7"/>
    <w:link w:val="ae"/>
    <w:uiPriority w:val="99"/>
    <w:semiHidden/>
    <w:unhideWhenUsed/>
    <w:rsid w:val="00B630A7"/>
    <w:rPr>
      <w:rFonts w:ascii="宋体" w:eastAsia="宋体" w:hAnsi="宋体" w:cs="宋体"/>
      <w:b/>
      <w:bCs/>
      <w:sz w:val="24"/>
      <w:szCs w:val="24"/>
    </w:rPr>
  </w:style>
  <w:style w:type="character" w:customStyle="1" w:styleId="ae">
    <w:name w:val="批注主题 字符"/>
    <w:basedOn w:val="a8"/>
    <w:link w:val="ad"/>
    <w:uiPriority w:val="99"/>
    <w:semiHidden/>
    <w:rsid w:val="00B630A7"/>
    <w:rPr>
      <w:rFonts w:ascii="宋体" w:eastAsia="宋体" w:hAnsi="宋体" w:cs="宋体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L.X.</dc:creator>
  <cp:keywords/>
  <dc:description/>
  <cp:lastModifiedBy>YAN JIE</cp:lastModifiedBy>
  <cp:revision>4</cp:revision>
  <dcterms:created xsi:type="dcterms:W3CDTF">2020-06-24T02:55:00Z</dcterms:created>
  <dcterms:modified xsi:type="dcterms:W3CDTF">2020-07-16T08:14:00Z</dcterms:modified>
</cp:coreProperties>
</file>